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B5A90" w14:textId="3F9AB524" w:rsidR="00C1398B" w:rsidRPr="00E6574A" w:rsidRDefault="00C1398B" w:rsidP="00C1398B">
      <w:pPr>
        <w:spacing w:line="360" w:lineRule="auto"/>
        <w:jc w:val="both"/>
        <w:rPr>
          <w:sz w:val="36"/>
          <w:szCs w:val="36"/>
        </w:rPr>
      </w:pPr>
      <w:r w:rsidRPr="00E6574A">
        <w:rPr>
          <w:sz w:val="36"/>
          <w:szCs w:val="36"/>
        </w:rPr>
        <w:t xml:space="preserve"> </w:t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 w:rsidRPr="00E6574A">
        <w:rPr>
          <w:sz w:val="36"/>
          <w:szCs w:val="36"/>
        </w:rPr>
        <w:tab/>
      </w:r>
      <w:r w:rsidR="00E6574A">
        <w:rPr>
          <w:sz w:val="36"/>
          <w:szCs w:val="36"/>
        </w:rPr>
        <w:tab/>
      </w:r>
      <w:r w:rsidR="00E6574A">
        <w:rPr>
          <w:sz w:val="36"/>
          <w:szCs w:val="36"/>
        </w:rPr>
        <w:tab/>
      </w:r>
      <w:r w:rsidR="00104EBE">
        <w:rPr>
          <w:sz w:val="36"/>
          <w:szCs w:val="36"/>
        </w:rPr>
        <w:t xml:space="preserve">         </w:t>
      </w:r>
      <w:bookmarkStart w:id="0" w:name="_GoBack"/>
      <w:bookmarkEnd w:id="0"/>
    </w:p>
    <w:p w14:paraId="5681B472" w14:textId="77777777" w:rsidR="00A57C11" w:rsidRDefault="00A57C11" w:rsidP="00C1398B">
      <w:pPr>
        <w:spacing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778"/>
        <w:gridCol w:w="1476"/>
        <w:gridCol w:w="1778"/>
        <w:gridCol w:w="1476"/>
      </w:tblGrid>
      <w:tr w:rsidR="00A57C11" w14:paraId="61290F33" w14:textId="77777777" w:rsidTr="00A57C11">
        <w:tc>
          <w:tcPr>
            <w:tcW w:w="1476" w:type="dxa"/>
          </w:tcPr>
          <w:p w14:paraId="038E7C61" w14:textId="4E93F032" w:rsidR="00A57C11" w:rsidRDefault="009B1806" w:rsidP="00C1398B">
            <w:pPr>
              <w:spacing w:line="360" w:lineRule="auto"/>
              <w:jc w:val="both"/>
            </w:pPr>
            <w:r>
              <w:t xml:space="preserve">    </w:t>
            </w:r>
            <w:r w:rsidR="00A57C11">
              <w:t>Gene</w:t>
            </w:r>
          </w:p>
        </w:tc>
        <w:tc>
          <w:tcPr>
            <w:tcW w:w="1476" w:type="dxa"/>
          </w:tcPr>
          <w:p w14:paraId="0C46395C" w14:textId="51B805FC" w:rsidR="00A57C11" w:rsidRDefault="009B1806" w:rsidP="00C1398B">
            <w:pPr>
              <w:spacing w:line="360" w:lineRule="auto"/>
              <w:jc w:val="both"/>
            </w:pPr>
            <w:r>
              <w:t xml:space="preserve">  </w:t>
            </w:r>
            <w:r w:rsidR="00A57C11">
              <w:t>Microarray</w:t>
            </w:r>
          </w:p>
        </w:tc>
        <w:tc>
          <w:tcPr>
            <w:tcW w:w="1476" w:type="dxa"/>
          </w:tcPr>
          <w:p w14:paraId="7D1337A8" w14:textId="1BCA6B3E" w:rsidR="00A57C11" w:rsidRDefault="009B1806" w:rsidP="00C1398B">
            <w:pPr>
              <w:spacing w:line="360" w:lineRule="auto"/>
              <w:jc w:val="both"/>
            </w:pPr>
            <w:r>
              <w:rPr>
                <w:i/>
              </w:rPr>
              <w:t xml:space="preserve">   </w:t>
            </w:r>
            <w:r w:rsidR="00A57C11" w:rsidRPr="009B1806">
              <w:rPr>
                <w:i/>
              </w:rPr>
              <w:t>P</w:t>
            </w:r>
            <w:r w:rsidR="00A57C11">
              <w:t xml:space="preserve"> value</w:t>
            </w:r>
          </w:p>
        </w:tc>
        <w:tc>
          <w:tcPr>
            <w:tcW w:w="1476" w:type="dxa"/>
          </w:tcPr>
          <w:p w14:paraId="654B1048" w14:textId="3DE08318" w:rsidR="00A57C11" w:rsidRDefault="009B1806" w:rsidP="00C1398B">
            <w:pPr>
              <w:spacing w:line="360" w:lineRule="auto"/>
              <w:jc w:val="both"/>
            </w:pPr>
            <w:r>
              <w:t xml:space="preserve">    </w:t>
            </w:r>
            <w:r w:rsidR="00AE7A52">
              <w:t>q</w:t>
            </w:r>
            <w:r>
              <w:t>RT-</w:t>
            </w:r>
            <w:r w:rsidR="00A57C11">
              <w:t xml:space="preserve">PCR </w:t>
            </w:r>
          </w:p>
        </w:tc>
        <w:tc>
          <w:tcPr>
            <w:tcW w:w="1476" w:type="dxa"/>
          </w:tcPr>
          <w:p w14:paraId="0BBC94D1" w14:textId="3F80E312" w:rsidR="00A57C11" w:rsidRDefault="009B1806" w:rsidP="00C1398B">
            <w:pPr>
              <w:spacing w:line="360" w:lineRule="auto"/>
              <w:jc w:val="both"/>
            </w:pPr>
            <w:r>
              <w:rPr>
                <w:i/>
              </w:rPr>
              <w:t xml:space="preserve">   </w:t>
            </w:r>
            <w:r w:rsidR="00A57C11" w:rsidRPr="009B1806">
              <w:rPr>
                <w:i/>
              </w:rPr>
              <w:t>P</w:t>
            </w:r>
            <w:r w:rsidR="00A57C11">
              <w:t xml:space="preserve"> value</w:t>
            </w:r>
          </w:p>
        </w:tc>
      </w:tr>
      <w:tr w:rsidR="00A57C11" w14:paraId="70EAEFA8" w14:textId="77777777" w:rsidTr="00A57C11">
        <w:tc>
          <w:tcPr>
            <w:tcW w:w="1476" w:type="dxa"/>
          </w:tcPr>
          <w:p w14:paraId="7F38F064" w14:textId="19D35499" w:rsidR="00A57C11" w:rsidRDefault="00590DFA" w:rsidP="00C1398B">
            <w:pPr>
              <w:spacing w:line="360" w:lineRule="auto"/>
              <w:jc w:val="both"/>
            </w:pPr>
            <w:r>
              <w:t>MEF2C</w:t>
            </w:r>
          </w:p>
        </w:tc>
        <w:tc>
          <w:tcPr>
            <w:tcW w:w="1476" w:type="dxa"/>
          </w:tcPr>
          <w:p w14:paraId="466B1680" w14:textId="42E0F343" w:rsidR="00A57C11" w:rsidRDefault="00F85B57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up</w:t>
            </w:r>
            <w:r w:rsidR="00A57C11">
              <w:t>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154B152E" w14:textId="40B79499" w:rsidR="00A57C11" w:rsidRDefault="0057684E" w:rsidP="00C1398B">
            <w:pPr>
              <w:spacing w:line="360" w:lineRule="auto"/>
              <w:jc w:val="both"/>
            </w:pPr>
            <w:r>
              <w:t xml:space="preserve">   </w:t>
            </w:r>
            <w:r w:rsidR="00590DFA">
              <w:t xml:space="preserve"> &gt;</w:t>
            </w:r>
            <w:r w:rsidR="00A57C11">
              <w:t>0.05</w:t>
            </w:r>
          </w:p>
        </w:tc>
        <w:tc>
          <w:tcPr>
            <w:tcW w:w="1476" w:type="dxa"/>
          </w:tcPr>
          <w:p w14:paraId="7C782FAB" w14:textId="2B4044BE" w:rsidR="00A57C11" w:rsidRDefault="005F6B21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up</w:t>
            </w:r>
            <w:r w:rsidR="00A57C11">
              <w:t>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29C9A889" w14:textId="004B5C96" w:rsidR="00A57C11" w:rsidRDefault="0057684E" w:rsidP="00C1398B">
            <w:pPr>
              <w:spacing w:line="360" w:lineRule="auto"/>
              <w:jc w:val="both"/>
            </w:pPr>
            <w:r>
              <w:t xml:space="preserve">   </w:t>
            </w:r>
            <w:r w:rsidR="00590DFA">
              <w:t xml:space="preserve">  &gt;</w:t>
            </w:r>
            <w:r w:rsidR="00A57C11">
              <w:t>0.05</w:t>
            </w:r>
          </w:p>
        </w:tc>
      </w:tr>
      <w:tr w:rsidR="00A57C11" w14:paraId="41A907B0" w14:textId="77777777" w:rsidTr="00A57C11">
        <w:tc>
          <w:tcPr>
            <w:tcW w:w="1476" w:type="dxa"/>
          </w:tcPr>
          <w:p w14:paraId="7FF8E0E9" w14:textId="133DBA24" w:rsidR="00A57C11" w:rsidRDefault="00F85B57" w:rsidP="00C1398B">
            <w:pPr>
              <w:spacing w:line="360" w:lineRule="auto"/>
              <w:jc w:val="both"/>
            </w:pPr>
            <w:r>
              <w:t>Slc25A24</w:t>
            </w:r>
          </w:p>
        </w:tc>
        <w:tc>
          <w:tcPr>
            <w:tcW w:w="1476" w:type="dxa"/>
          </w:tcPr>
          <w:p w14:paraId="09D9459B" w14:textId="4AE1366B" w:rsidR="00A57C11" w:rsidRDefault="00F85B57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6F5001A1" w14:textId="0C9C951F" w:rsidR="00A57C11" w:rsidRDefault="0057684E" w:rsidP="00C1398B">
            <w:pPr>
              <w:spacing w:line="360" w:lineRule="auto"/>
              <w:jc w:val="both"/>
            </w:pPr>
            <w:r>
              <w:t xml:space="preserve">   </w:t>
            </w:r>
            <w:r w:rsidR="00F85B57">
              <w:t>*&lt;0.05</w:t>
            </w:r>
          </w:p>
        </w:tc>
        <w:tc>
          <w:tcPr>
            <w:tcW w:w="1476" w:type="dxa"/>
          </w:tcPr>
          <w:p w14:paraId="6B5B71C6" w14:textId="5CA808A5" w:rsidR="00A57C11" w:rsidRDefault="00422AAC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2E28B589" w14:textId="5DF0182B" w:rsidR="00A57C11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422AAC">
              <w:t>&gt;0.05</w:t>
            </w:r>
          </w:p>
        </w:tc>
      </w:tr>
      <w:tr w:rsidR="00A57C11" w14:paraId="1B32F991" w14:textId="77777777" w:rsidTr="00A57C11">
        <w:tc>
          <w:tcPr>
            <w:tcW w:w="1476" w:type="dxa"/>
          </w:tcPr>
          <w:p w14:paraId="0C98C993" w14:textId="5D8541E6" w:rsidR="00A57C11" w:rsidRDefault="00F85B57" w:rsidP="00C1398B">
            <w:pPr>
              <w:spacing w:line="360" w:lineRule="auto"/>
              <w:jc w:val="both"/>
            </w:pPr>
            <w:r>
              <w:t>TLL1</w:t>
            </w:r>
          </w:p>
        </w:tc>
        <w:tc>
          <w:tcPr>
            <w:tcW w:w="1476" w:type="dxa"/>
          </w:tcPr>
          <w:p w14:paraId="5C79CFB0" w14:textId="5B2F6235" w:rsidR="00A57C11" w:rsidRDefault="003D73A0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4821711F" w14:textId="737A5BCB" w:rsidR="00A57C11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F85B57">
              <w:t>&gt;0.05</w:t>
            </w:r>
          </w:p>
        </w:tc>
        <w:tc>
          <w:tcPr>
            <w:tcW w:w="1476" w:type="dxa"/>
          </w:tcPr>
          <w:p w14:paraId="45FD9877" w14:textId="6843D478" w:rsidR="00A57C11" w:rsidRDefault="00F85B57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2CCEDDC8" w14:textId="5EDC0A47" w:rsidR="00A57C11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F85B57">
              <w:t>&gt;0.05</w:t>
            </w:r>
          </w:p>
        </w:tc>
      </w:tr>
      <w:tr w:rsidR="003D73A0" w14:paraId="1C0A8351" w14:textId="77777777" w:rsidTr="00A57C11">
        <w:tc>
          <w:tcPr>
            <w:tcW w:w="1476" w:type="dxa"/>
          </w:tcPr>
          <w:p w14:paraId="4BEE2A15" w14:textId="557F78AF" w:rsidR="003D73A0" w:rsidRDefault="003D73A0" w:rsidP="00C1398B">
            <w:pPr>
              <w:spacing w:line="360" w:lineRule="auto"/>
              <w:jc w:val="both"/>
            </w:pPr>
            <w:r>
              <w:t>HTR7</w:t>
            </w:r>
          </w:p>
        </w:tc>
        <w:tc>
          <w:tcPr>
            <w:tcW w:w="1476" w:type="dxa"/>
          </w:tcPr>
          <w:p w14:paraId="0AD13C87" w14:textId="09E4D226" w:rsidR="003D73A0" w:rsidRDefault="003D73A0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up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180BB2CE" w14:textId="38205D47" w:rsidR="003D73A0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3D73A0">
              <w:t>&gt;0.05</w:t>
            </w:r>
          </w:p>
        </w:tc>
        <w:tc>
          <w:tcPr>
            <w:tcW w:w="1476" w:type="dxa"/>
          </w:tcPr>
          <w:p w14:paraId="13D73F50" w14:textId="2A5EB43A" w:rsidR="003D73A0" w:rsidRDefault="003D73A0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up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43A49590" w14:textId="3A832BC5" w:rsidR="003D73A0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3D73A0">
              <w:t>&gt;0.05</w:t>
            </w:r>
          </w:p>
        </w:tc>
      </w:tr>
      <w:tr w:rsidR="003D73A0" w14:paraId="75ABA901" w14:textId="77777777" w:rsidTr="00A57C11">
        <w:tc>
          <w:tcPr>
            <w:tcW w:w="1476" w:type="dxa"/>
          </w:tcPr>
          <w:p w14:paraId="799F1AA6" w14:textId="350A5A7D" w:rsidR="003D73A0" w:rsidRDefault="003D73A0" w:rsidP="00C1398B">
            <w:pPr>
              <w:spacing w:line="360" w:lineRule="auto"/>
              <w:jc w:val="both"/>
            </w:pPr>
            <w:r>
              <w:t>FGFR2</w:t>
            </w:r>
          </w:p>
        </w:tc>
        <w:tc>
          <w:tcPr>
            <w:tcW w:w="1476" w:type="dxa"/>
          </w:tcPr>
          <w:p w14:paraId="67CE3AC1" w14:textId="43D779C6" w:rsidR="003D73A0" w:rsidRDefault="003D73A0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6DB0E00B" w14:textId="4CA7413D" w:rsidR="003D73A0" w:rsidRDefault="0057684E" w:rsidP="00C1398B">
            <w:pPr>
              <w:spacing w:line="360" w:lineRule="auto"/>
              <w:jc w:val="both"/>
            </w:pPr>
            <w:r>
              <w:t xml:space="preserve">     </w:t>
            </w:r>
            <w:r w:rsidR="003D73A0">
              <w:t>&gt;0.05</w:t>
            </w:r>
          </w:p>
        </w:tc>
        <w:tc>
          <w:tcPr>
            <w:tcW w:w="1476" w:type="dxa"/>
          </w:tcPr>
          <w:p w14:paraId="358FEF59" w14:textId="3C6777B2" w:rsidR="003D73A0" w:rsidRDefault="003D73A0" w:rsidP="00C1398B">
            <w:pPr>
              <w:spacing w:line="360" w:lineRule="auto"/>
              <w:jc w:val="both"/>
            </w:pPr>
            <w:proofErr w:type="spellStart"/>
            <w:proofErr w:type="gramStart"/>
            <w:r>
              <w:t>downregulated</w:t>
            </w:r>
            <w:proofErr w:type="spellEnd"/>
            <w:proofErr w:type="gramEnd"/>
          </w:p>
        </w:tc>
        <w:tc>
          <w:tcPr>
            <w:tcW w:w="1476" w:type="dxa"/>
          </w:tcPr>
          <w:p w14:paraId="6DDDEBCA" w14:textId="0973315B" w:rsidR="003D73A0" w:rsidRDefault="0057684E" w:rsidP="00C1398B">
            <w:pPr>
              <w:spacing w:line="360" w:lineRule="auto"/>
              <w:jc w:val="both"/>
            </w:pPr>
            <w:r>
              <w:t xml:space="preserve">   </w:t>
            </w:r>
            <w:r w:rsidR="00BF2632">
              <w:t>*</w:t>
            </w:r>
            <w:r w:rsidR="003D73A0">
              <w:t>*&lt;0.0</w:t>
            </w:r>
            <w:r w:rsidR="00BF2632">
              <w:t>1</w:t>
            </w:r>
          </w:p>
        </w:tc>
      </w:tr>
    </w:tbl>
    <w:p w14:paraId="146E94D3" w14:textId="796C9AF5" w:rsidR="00C1398B" w:rsidRDefault="00C1398B" w:rsidP="00C1398B">
      <w:pPr>
        <w:spacing w:line="360" w:lineRule="auto"/>
        <w:jc w:val="both"/>
      </w:pPr>
    </w:p>
    <w:p w14:paraId="5AEFEF13" w14:textId="5E179169" w:rsidR="00C1398B" w:rsidRDefault="00C1398B" w:rsidP="00C1398B">
      <w:pPr>
        <w:spacing w:line="360" w:lineRule="auto"/>
        <w:ind w:left="-180" w:firstLine="180"/>
        <w:jc w:val="both"/>
        <w:rPr>
          <w:b/>
        </w:rPr>
      </w:pPr>
    </w:p>
    <w:p w14:paraId="71500CE9" w14:textId="77777777" w:rsidR="00C1398B" w:rsidRDefault="00C1398B" w:rsidP="00C1398B">
      <w:pPr>
        <w:spacing w:line="360" w:lineRule="auto"/>
        <w:ind w:left="-180"/>
        <w:jc w:val="both"/>
        <w:rPr>
          <w:b/>
        </w:rPr>
      </w:pPr>
    </w:p>
    <w:p w14:paraId="652E2B3D" w14:textId="77777777" w:rsidR="00C1398B" w:rsidRDefault="00C1398B" w:rsidP="00C1398B">
      <w:pPr>
        <w:spacing w:line="360" w:lineRule="auto"/>
        <w:jc w:val="both"/>
      </w:pPr>
    </w:p>
    <w:p w14:paraId="373DB6B3" w14:textId="77777777" w:rsidR="00C1398B" w:rsidRDefault="00C1398B" w:rsidP="00C1398B">
      <w:pPr>
        <w:spacing w:line="360" w:lineRule="auto"/>
        <w:jc w:val="both"/>
      </w:pPr>
    </w:p>
    <w:p w14:paraId="5596CE50" w14:textId="77777777" w:rsidR="00C1398B" w:rsidRDefault="00C1398B" w:rsidP="00C1398B">
      <w:pPr>
        <w:spacing w:line="360" w:lineRule="auto"/>
        <w:jc w:val="both"/>
      </w:pPr>
    </w:p>
    <w:p w14:paraId="1575B260" w14:textId="77777777" w:rsidR="00C1398B" w:rsidRPr="0059407E" w:rsidRDefault="00C1398B" w:rsidP="00C1398B">
      <w:pPr>
        <w:spacing w:line="360" w:lineRule="auto"/>
        <w:jc w:val="both"/>
      </w:pPr>
    </w:p>
    <w:p w14:paraId="5B065E1C" w14:textId="3658D74A" w:rsidR="00C1398B" w:rsidRDefault="00C1398B"/>
    <w:p w14:paraId="07AD689A" w14:textId="2CC94F3F" w:rsidR="00DE071F" w:rsidRDefault="00DE071F"/>
    <w:sectPr w:rsidR="00DE071F" w:rsidSect="00E6574A">
      <w:pgSz w:w="12240" w:h="15840"/>
      <w:pgMar w:top="99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BF5"/>
    <w:rsid w:val="00013556"/>
    <w:rsid w:val="0002778A"/>
    <w:rsid w:val="00104EBE"/>
    <w:rsid w:val="001A783B"/>
    <w:rsid w:val="00372BF5"/>
    <w:rsid w:val="003D73A0"/>
    <w:rsid w:val="00422AAC"/>
    <w:rsid w:val="0057684E"/>
    <w:rsid w:val="00590DFA"/>
    <w:rsid w:val="005F6B21"/>
    <w:rsid w:val="00803DA5"/>
    <w:rsid w:val="0085586D"/>
    <w:rsid w:val="009B1806"/>
    <w:rsid w:val="00A57C11"/>
    <w:rsid w:val="00AE7A52"/>
    <w:rsid w:val="00BF2632"/>
    <w:rsid w:val="00C1398B"/>
    <w:rsid w:val="00C83F9F"/>
    <w:rsid w:val="00D212B4"/>
    <w:rsid w:val="00DE071F"/>
    <w:rsid w:val="00E6574A"/>
    <w:rsid w:val="00F85B57"/>
    <w:rsid w:val="00F9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9DD4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B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1F3057-7096-8345-BD33-44C435BB0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</dc:creator>
  <cp:keywords/>
  <dc:description/>
  <cp:lastModifiedBy>Pawel</cp:lastModifiedBy>
  <cp:revision>3</cp:revision>
  <dcterms:created xsi:type="dcterms:W3CDTF">2014-10-17T17:56:00Z</dcterms:created>
  <dcterms:modified xsi:type="dcterms:W3CDTF">2015-07-07T20:24:00Z</dcterms:modified>
</cp:coreProperties>
</file>